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"/>
        <w:gridCol w:w="992"/>
        <w:gridCol w:w="1229"/>
        <w:gridCol w:w="532"/>
        <w:gridCol w:w="1347"/>
        <w:gridCol w:w="1347"/>
        <w:gridCol w:w="1233"/>
        <w:gridCol w:w="904"/>
        <w:gridCol w:w="935"/>
      </w:tblGrid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ffe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ile ID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naffe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ile IDs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h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tart (bp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nd (bp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ize (bp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5" w:hanging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umber</w:t>
            </w:r>
          </w:p>
          <w:p>
            <w:pPr>
              <w:pStyle w:val="Normal"/>
              <w:spacing w:lineRule="auto" w:line="240" w:before="0" w:after="0"/>
              <w:ind w:right="-153" w:hanging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f probes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p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umber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9, 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5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0,466,48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0,470,23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,75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9, 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5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2,512,64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2,625,98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3,33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9, 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5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3,466,01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3,590,73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4,72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9, 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5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3,785,18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3,790,43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,24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9, 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5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,237,49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,243,71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,21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9, 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5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6,237,57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6,246,82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,2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9, 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5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3,200,34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3,204,70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,36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9, 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5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,382,09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,382,33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5, 0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, 0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2,512,64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2,625,98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3,33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5, 0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, 0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,561,56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,593,83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2,26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, 0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2, 0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6,271,9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6,273,49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,57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, 0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2, 0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2,456,67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2,518,75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2,08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, 0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2, 0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0,491,65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0,492,06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,410,922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4,159,37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0,14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,719,22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,720,58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,36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2,465,28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2,493,63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,35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4,172,78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4,173,27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9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,727,84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,866,02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8,18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,629,19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,633,5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,30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,979,6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,980,16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5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,057,67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,077,86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,18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,754,4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,781,53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,07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3,737,96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3,752,16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,19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,246,66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,386,95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0,29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,965,02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,978,37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,35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, 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, 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,979,6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,980,16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5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Table S1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0:36:00Z</dcterms:created>
  <dc:creator>Ian M Carr</dc:creator>
  <dc:description/>
  <cp:keywords/>
  <dc:language>en-US</dc:language>
  <cp:lastModifiedBy>Ian M Carr</cp:lastModifiedBy>
  <dcterms:modified xsi:type="dcterms:W3CDTF">2012-07-26T13:38:00Z</dcterms:modified>
  <cp:revision>4</cp:revision>
  <dc:subject/>
  <dc:title/>
</cp:coreProperties>
</file>